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3F20" w:rsidRDefault="00583F20" w:rsidP="00583F20">
      <w:pPr>
        <w:tabs>
          <w:tab w:val="left" w:pos="30"/>
        </w:tabs>
        <w:rPr>
          <w:rFonts w:ascii="Times New Roman" w:eastAsia="標楷體" w:hAnsi="Times New Roman" w:cs="Times New Roman"/>
          <w:b/>
          <w:sz w:val="36"/>
        </w:rPr>
      </w:pPr>
      <w:r w:rsidRPr="00F7586D">
        <w:rPr>
          <w:rFonts w:ascii="Times New Roman" w:eastAsia="標楷體" w:hAnsi="Times New Roman" w:cs="Times New Roman"/>
          <w:b/>
          <w:sz w:val="36"/>
        </w:rPr>
        <w:t>Supplementary Information</w:t>
      </w:r>
    </w:p>
    <w:p w:rsidR="00583F20" w:rsidRDefault="00583F20">
      <w:pPr>
        <w:sectPr w:rsidR="00583F2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33E880" wp14:editId="776B2447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266944" cy="4216375"/>
                <wp:effectExtent l="0" t="0" r="10160" b="13335"/>
                <wp:wrapNone/>
                <wp:docPr id="18" name="群組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4F86A3-2749-4114-996E-06853F8E33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6944" cy="4216375"/>
                          <a:chOff x="0" y="0"/>
                          <a:chExt cx="5789128" cy="4048668"/>
                        </a:xfrm>
                      </wpg:grpSpPr>
                      <wps:wsp>
                        <wps:cNvPr id="2" name="Rectangle 2">
                          <a:extLst>
                            <a:ext uri="{FF2B5EF4-FFF2-40B4-BE49-F238E27FC236}">
                              <a16:creationId xmlns:a16="http://schemas.microsoft.com/office/drawing/2014/main" id="{B211641E-9722-4CC7-A5AE-D852AFDB01F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74128" y="281646"/>
                            <a:ext cx="5715000" cy="376237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83F20" w:rsidRPr="002B705C" w:rsidRDefault="00583F20" w:rsidP="00583F20">
                              <w:pPr>
                                <w:pStyle w:val="Web"/>
                                <w:kinsoku w:val="0"/>
                                <w:overflowPunct w:val="0"/>
                                <w:snapToGrid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</w:rPr>
                              </w:pPr>
                              <w:r w:rsidRPr="002B705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</w:rPr>
                                <w:t>2005-2015 Data Science Center Database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kinsoku w:val="0"/>
                                <w:overflowPunct w:val="0"/>
                                <w:snapToGrid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</w:rPr>
                              </w:pPr>
                              <w:r w:rsidRPr="002B70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[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N=</w:t>
                              </w:r>
                              <w:r w:rsidRPr="002B70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2,000,000]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矩形 3">
                          <a:extLst>
                            <a:ext uri="{FF2B5EF4-FFF2-40B4-BE49-F238E27FC236}">
                              <a16:creationId xmlns:a16="http://schemas.microsoft.com/office/drawing/2014/main" id="{AA2DA708-FEFA-4517-800E-90FA13EAFF0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40853" y="786791"/>
                            <a:ext cx="5248275" cy="32543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83F20" w:rsidRPr="002B705C" w:rsidRDefault="00583F20" w:rsidP="00583F20">
                              <w:pPr>
                                <w:pStyle w:val="Web"/>
                                <w:kinsoku w:val="0"/>
                                <w:overflowPunct w:val="0"/>
                                <w:snapToGrid w:val="0"/>
                                <w:spacing w:before="0" w:beforeAutospacing="0" w:after="0" w:afterAutospacing="0"/>
                                <w:ind w:left="881" w:hangingChars="400" w:hanging="881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xclude: minors (age &lt; 20years)</w:t>
                              </w:r>
                              <w:r>
                                <w:rPr>
                                  <w:rFonts w:hint="eastAsia"/>
                                  <w:sz w:val="22"/>
                                  <w:szCs w:val="22"/>
                                </w:rPr>
                                <w:t>,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2B705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year 2005-2006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,</w:t>
                              </w:r>
                              <w:r w:rsidRPr="002B705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unconfirmed diagnosis (only 1 instance)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and</w:t>
                              </w:r>
                              <w:r w:rsidRPr="002B705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patients with missing data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kinsoku w:val="0"/>
                                <w:overflowPunct w:val="0"/>
                                <w:snapToGrid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[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=</w:t>
                              </w:r>
                              <w:r w:rsidRPr="002B70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,286,421]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矩形 4">
                          <a:extLst>
                            <a:ext uri="{FF2B5EF4-FFF2-40B4-BE49-F238E27FC236}">
                              <a16:creationId xmlns:a16="http://schemas.microsoft.com/office/drawing/2014/main" id="{424208A1-3615-4089-A720-9530254183DA}"/>
                            </a:ext>
                          </a:extLst>
                        </wps:cNvPr>
                        <wps:cNvSpPr/>
                        <wps:spPr>
                          <a:xfrm>
                            <a:off x="3934571" y="2489095"/>
                            <a:ext cx="1854557" cy="155957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</w:rPr>
                                <w:t>PSM matched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</w:rPr>
                                <w:t>[321,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</w:rPr>
                                <w:t>133</w:t>
                              </w: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</w:rPr>
                                <w:t>]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矩形 5">
                          <a:extLst>
                            <a:ext uri="{FF2B5EF4-FFF2-40B4-BE49-F238E27FC236}">
                              <a16:creationId xmlns:a16="http://schemas.microsoft.com/office/drawing/2014/main" id="{A5DC7F14-EBA7-40D7-89E1-20A63DA4A71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107584" y="1805452"/>
                            <a:ext cx="2826987" cy="223445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83F20" w:rsidRPr="002B705C" w:rsidRDefault="00583F20" w:rsidP="00583F20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ancer and Mental Disorder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矩形 6">
                          <a:extLst>
                            <a:ext uri="{FF2B5EF4-FFF2-40B4-BE49-F238E27FC236}">
                              <a16:creationId xmlns:a16="http://schemas.microsoft.com/office/drawing/2014/main" id="{0981834C-76CC-4AEB-BA27-D5BE8A04D403}"/>
                            </a:ext>
                          </a:extLst>
                        </wps:cNvPr>
                        <wps:cNvSpPr/>
                        <wps:spPr>
                          <a:xfrm>
                            <a:off x="2080014" y="2489095"/>
                            <a:ext cx="1854557" cy="155957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5"/>
                          </a:lnRef>
                          <a:fillRef idx="2">
                            <a:schemeClr val="accent5"/>
                          </a:fillRef>
                          <a:effectRef idx="1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Exclude duration of disease &lt; 1 year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583F20" w:rsidRPr="002B705C" w:rsidRDefault="00583F20" w:rsidP="00583F20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jc w:val="right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[321,045]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文字方塊 16">
                          <a:extLst>
                            <a:ext uri="{FF2B5EF4-FFF2-40B4-BE49-F238E27FC236}">
                              <a16:creationId xmlns:a16="http://schemas.microsoft.com/office/drawing/2014/main" id="{A2BC633D-0FCC-4770-941A-E4982B0C605D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384429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83F20" w:rsidRPr="002B705C" w:rsidRDefault="00583F20" w:rsidP="00583F20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Figure </w:t>
                              </w:r>
                              <w:r w:rsidRPr="0061245F"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text1"/>
                                  <w:kern w:val="24"/>
                                  <w:sz w:val="22"/>
                                </w:rPr>
                                <w:t>S1.</w:t>
                              </w:r>
                              <w:r w:rsidRPr="002B705C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 Study populations flow char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33E880" id="群組 17" o:spid="_x0000_s1026" style="position:absolute;margin-left:0;margin-top:0;width:414.7pt;height:332pt;z-index:251659264;mso-position-horizontal-relative:margin;mso-width-relative:margin;mso-height-relative:margin" coordsize="57891,404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">
                <v:rect id="Rectangle 2" o:spid="_x0000_s1027" style="position:absolute;left:741;top:2816;width:57150;height:37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" filled="f" strokeweight="1pt">
                  <v:textbox>
                    <w:txbxContent>
                      <w:p w:rsidR="00583F20" w:rsidRPr="002B705C" w:rsidRDefault="00583F20" w:rsidP="00583F20">
                        <w:pPr>
                          <w:pStyle w:val="Web"/>
                          <w:kinsoku w:val="0"/>
                          <w:overflowPunct w:val="0"/>
                          <w:snapToGrid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</w:rPr>
                        </w:pPr>
                        <w:r w:rsidRPr="002B705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</w:rPr>
                          <w:t>2005-2015 Data Science Center Database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kinsoku w:val="0"/>
                          <w:overflowPunct w:val="0"/>
                          <w:snapToGrid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</w:rPr>
                        </w:pPr>
                        <w:r w:rsidRPr="002B70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[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N=</w:t>
                        </w:r>
                        <w:r w:rsidRPr="002B70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2,000,000]</w:t>
                        </w:r>
                      </w:p>
                    </w:txbxContent>
                  </v:textbox>
                </v:rect>
                <v:rect id="矩形 3" o:spid="_x0000_s1028" style="position:absolute;left:5408;top:7867;width:52483;height:32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" filled="f" strokeweight=".5pt">
                  <v:stroke dashstyle="dash"/>
                  <v:textbox>
                    <w:txbxContent>
                      <w:p w:rsidR="00583F20" w:rsidRPr="002B705C" w:rsidRDefault="00583F20" w:rsidP="00583F20">
                        <w:pPr>
                          <w:pStyle w:val="Web"/>
                          <w:kinsoku w:val="0"/>
                          <w:overflowPunct w:val="0"/>
                          <w:snapToGrid w:val="0"/>
                          <w:spacing w:before="0" w:beforeAutospacing="0" w:after="0" w:afterAutospacing="0"/>
                          <w:ind w:left="881" w:hangingChars="400" w:hanging="881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xclude: minors (age &lt; 20years)</w:t>
                        </w:r>
                        <w:r>
                          <w:rPr>
                            <w:rFonts w:hint="eastAsia"/>
                            <w:sz w:val="22"/>
                            <w:szCs w:val="22"/>
                          </w:rPr>
                          <w:t>,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2B705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year 2005-2006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,</w:t>
                        </w:r>
                        <w:r w:rsidRPr="002B705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unconfirmed diagnosis (only 1 instance)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and</w:t>
                        </w:r>
                        <w:r w:rsidRPr="002B705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patients with missing data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kinsoku w:val="0"/>
                          <w:overflowPunct w:val="0"/>
                          <w:snapToGrid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[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=</w:t>
                        </w:r>
                        <w:r w:rsidRPr="002B70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,286,421]</w:t>
                        </w:r>
                      </w:p>
                    </w:txbxContent>
                  </v:textbox>
                </v:rect>
                <v:rect id="矩形 4" o:spid="_x0000_s1029" style="position:absolute;left:39345;top:24890;width:18546;height:155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" fillcolor="black [3200]" strokecolor="black [1600]" strokeweight="1pt">
                  <v:textbox>
                    <w:txbxContent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FFFFFF" w:themeColor="light1"/>
                            <w:kern w:val="24"/>
                            <w:sz w:val="22"/>
                            <w:szCs w:val="22"/>
                          </w:rPr>
                          <w:t>PSM matched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2"/>
                            <w:szCs w:val="22"/>
                          </w:rPr>
                          <w:t>[321,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2"/>
                            <w:szCs w:val="22"/>
                          </w:rPr>
                          <w:t>133</w:t>
                        </w:r>
                        <w:r w:rsidRPr="002B705C">
                          <w:rPr>
                            <w:rFonts w:ascii="Times New Roman" w:eastAsiaTheme="minorEastAsia" w:hAnsi="Times New Roman" w:cs="Times New Roman"/>
                            <w:color w:val="FFFFFF" w:themeColor="light1"/>
                            <w:kern w:val="24"/>
                            <w:sz w:val="22"/>
                            <w:szCs w:val="22"/>
                          </w:rPr>
                          <w:t>]</w:t>
                        </w:r>
                      </w:p>
                    </w:txbxContent>
                  </v:textbox>
                </v:rect>
                <v:rect id="矩形 5" o:spid="_x0000_s1030" style="position:absolute;left:11075;top:18054;width:28270;height:223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" filled="f" strokeweight=".5pt">
                  <v:stroke dashstyle="dash"/>
                  <v:textbox>
                    <w:txbxContent>
                      <w:p w:rsidR="00583F20" w:rsidRPr="002B705C" w:rsidRDefault="00583F20" w:rsidP="00583F20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ancer and Mental Disorder</w:t>
                        </w:r>
                      </w:p>
                    </w:txbxContent>
                  </v:textbox>
                </v:rect>
                <v:rect id="矩形 6" o:spid="_x0000_s1031" style="position:absolute;left:20800;top:24890;width:18545;height:155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" fillcolor="#91bce3 [2168]" strokecolor="#5b9bd5 [3208]" strokeweight=".5pt">
                  <v:fill color2="#7aaddd [2616]" rotate="t" colors="0 #b1cbe9;.5 #a3c1e5;1 #92b9e4" focus="100%" type="gradient">
                    <o:fill v:ext="view" type="gradientUnscaled"/>
                  </v:fill>
                  <v:textbox>
                    <w:txbxContent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Exclude duration of disease &lt; 1 year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:rsidR="00583F20" w:rsidRPr="002B705C" w:rsidRDefault="00583F20" w:rsidP="00583F20">
                        <w:pPr>
                          <w:pStyle w:val="Web"/>
                          <w:snapToGrid w:val="0"/>
                          <w:spacing w:before="0" w:beforeAutospacing="0" w:after="0" w:afterAutospacing="0"/>
                          <w:jc w:val="right"/>
                          <w:rPr>
                            <w:sz w:val="22"/>
                            <w:szCs w:val="22"/>
                          </w:rPr>
                        </w:pPr>
                        <w:r w:rsidRPr="002B705C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[321,045]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16" o:spid="_x0000_s1032" type="#_x0000_t202" style="position:absolute;width:38442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583F20" w:rsidRPr="002B705C" w:rsidRDefault="00583F20" w:rsidP="00583F20">
                        <w:pPr>
                          <w:pStyle w:val="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text1"/>
                            <w:kern w:val="24"/>
                            <w:sz w:val="22"/>
                          </w:rPr>
                          <w:t xml:space="preserve">Figure </w:t>
                        </w:r>
                        <w:r w:rsidRPr="0061245F"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text1"/>
                            <w:kern w:val="24"/>
                            <w:sz w:val="22"/>
                          </w:rPr>
                          <w:t>S1.</w:t>
                        </w:r>
                        <w:r w:rsidRPr="002B705C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 Study populations flow chart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tbl>
      <w:tblPr>
        <w:tblW w:w="10067" w:type="dxa"/>
        <w:tblInd w:w="-85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45"/>
        <w:gridCol w:w="1196"/>
        <w:gridCol w:w="854"/>
        <w:gridCol w:w="852"/>
        <w:gridCol w:w="1135"/>
        <w:gridCol w:w="708"/>
        <w:gridCol w:w="993"/>
        <w:gridCol w:w="872"/>
        <w:gridCol w:w="1112"/>
      </w:tblGrid>
      <w:tr w:rsidR="00583F20" w:rsidRPr="004506F0" w:rsidTr="00E129E3">
        <w:trPr>
          <w:trHeight w:val="376"/>
        </w:trPr>
        <w:tc>
          <w:tcPr>
            <w:tcW w:w="63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1.</w:t>
            </w:r>
            <w:r w:rsidRPr="0061245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1245F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Number of Patients by Cohort &amp;Cancer Ty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F20" w:rsidRPr="004506F0" w:rsidTr="00E129E3">
        <w:trPr>
          <w:trHeight w:val="376"/>
        </w:trPr>
        <w:tc>
          <w:tcPr>
            <w:tcW w:w="2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D</w:t>
            </w:r>
          </w:p>
        </w:tc>
        <w:tc>
          <w:tcPr>
            <w:tcW w:w="1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revalence</w:t>
            </w:r>
          </w:p>
        </w:tc>
      </w:tr>
      <w:tr w:rsidR="00583F20" w:rsidRPr="004506F0" w:rsidTr="00E129E3">
        <w:trPr>
          <w:trHeight w:val="359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re &amp;</w:t>
            </w:r>
            <w:proofErr w:type="gramEnd"/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Post-Cancer M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49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9%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4969C89" wp14:editId="60FFFA46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85725</wp:posOffset>
                      </wp:positionV>
                      <wp:extent cx="342900" cy="723900"/>
                      <wp:effectExtent l="0" t="0" r="38100" b="19050"/>
                      <wp:wrapNone/>
                      <wp:docPr id="12" name="右大括弧 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5269E51-FF7B-4C5B-B26F-EDE44F9AB16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704357"/>
                              </a:xfrm>
                              <a:prstGeom prst="rightBrace">
                                <a:avLst>
                                  <a:gd name="adj1" fmla="val 37069"/>
                                  <a:gd name="adj2" fmla="val 47325"/>
                                </a:avLst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D465F2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右大括弧 12" o:spid="_x0000_s1026" type="#_x0000_t88" style="position:absolute;margin-left:4.5pt;margin-top:6.75pt;width:27pt;height:5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" adj="2923,10222" strokecolor="black [3200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4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7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,0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%</w:t>
            </w:r>
          </w:p>
        </w:tc>
      </w:tr>
      <w:tr w:rsidR="00583F20" w:rsidRPr="004506F0" w:rsidTr="00E129E3">
        <w:trPr>
          <w:trHeight w:val="359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re-Cancer M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8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4%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1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,1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%</w:t>
            </w:r>
          </w:p>
        </w:tc>
      </w:tr>
      <w:tr w:rsidR="00583F20" w:rsidRPr="004506F0" w:rsidTr="00E129E3">
        <w:trPr>
          <w:trHeight w:val="359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ost-Cancer M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1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4%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olorec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,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.6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,2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%</w:t>
            </w:r>
          </w:p>
        </w:tc>
      </w:tr>
      <w:tr w:rsidR="00583F20" w:rsidRPr="004506F0" w:rsidTr="00E129E3">
        <w:trPr>
          <w:trHeight w:val="359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ncer On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,9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6%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,5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4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,4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%</w:t>
            </w:r>
          </w:p>
        </w:tc>
      </w:tr>
      <w:tr w:rsidR="00583F20" w:rsidRPr="004506F0" w:rsidTr="00E129E3">
        <w:trPr>
          <w:trHeight w:val="359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D On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1,5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6.96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,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.6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,0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%</w:t>
            </w:r>
          </w:p>
        </w:tc>
      </w:tr>
      <w:tr w:rsidR="00583F20" w:rsidRPr="004506F0" w:rsidTr="00E129E3">
        <w:trPr>
          <w:trHeight w:val="376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ree of Both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1,13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.01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,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.6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,6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%</w:t>
            </w:r>
          </w:p>
        </w:tc>
      </w:tr>
      <w:tr w:rsidR="00583F20" w:rsidRPr="004506F0" w:rsidTr="00E129E3">
        <w:trPr>
          <w:trHeight w:val="376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19,49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100%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4,846</w:t>
            </w:r>
          </w:p>
        </w:tc>
        <w:tc>
          <w:tcPr>
            <w:tcW w:w="1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3F20" w:rsidRPr="004506F0" w:rsidRDefault="00583F20" w:rsidP="00E129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06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39%</w:t>
            </w:r>
          </w:p>
        </w:tc>
      </w:tr>
    </w:tbl>
    <w:p w:rsidR="005D5A35" w:rsidRDefault="005D5A35" w:rsidP="00583F20">
      <w:pPr>
        <w:sectPr w:rsidR="005D5A3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8218" w:type="dxa"/>
        <w:tblLook w:val="04A0" w:firstRow="1" w:lastRow="0" w:firstColumn="1" w:lastColumn="0" w:noHBand="0" w:noVBand="1"/>
      </w:tblPr>
      <w:tblGrid>
        <w:gridCol w:w="305"/>
        <w:gridCol w:w="3929"/>
        <w:gridCol w:w="1372"/>
        <w:gridCol w:w="1350"/>
        <w:gridCol w:w="1262"/>
      </w:tblGrid>
      <w:tr w:rsidR="00035790" w:rsidRPr="00035790" w:rsidTr="00035790">
        <w:trPr>
          <w:trHeight w:val="19"/>
        </w:trPr>
        <w:tc>
          <w:tcPr>
            <w:tcW w:w="8218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790" w:rsidRPr="00035790" w:rsidRDefault="00035790" w:rsidP="0003579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3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</w:t>
            </w:r>
            <w:r w:rsidRPr="0003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03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03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35790">
              <w:rPr>
                <w:rFonts w:ascii="Times New Roman" w:hAnsi="Times New Roman" w:cs="Times New Roman"/>
                <w:sz w:val="22"/>
              </w:rPr>
              <w:t>HU</w:t>
            </w:r>
            <w:r w:rsidRPr="00035790">
              <w:rPr>
                <w:rFonts w:ascii="Times New Roman" w:hAnsi="Times New Roman" w:cs="Times New Roman"/>
                <w:sz w:val="22"/>
              </w:rPr>
              <w:t xml:space="preserve"> status by cancer cohort</w:t>
            </w:r>
          </w:p>
        </w:tc>
      </w:tr>
      <w:tr w:rsidR="005D5A35" w:rsidRPr="00035790" w:rsidTr="00035790">
        <w:trPr>
          <w:trHeight w:val="19"/>
        </w:trPr>
        <w:tc>
          <w:tcPr>
            <w:tcW w:w="4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A35" w:rsidRPr="00035790" w:rsidRDefault="005D5A35" w:rsidP="00A279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ohort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A35" w:rsidRPr="00035790" w:rsidRDefault="005D5A35" w:rsidP="00A27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A35" w:rsidRPr="00035790" w:rsidRDefault="005D5A35" w:rsidP="00A27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HU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A35" w:rsidRPr="00035790" w:rsidRDefault="005D5A35" w:rsidP="00A279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HU %</w:t>
            </w:r>
          </w:p>
        </w:tc>
      </w:tr>
      <w:tr w:rsidR="005D5A35" w:rsidRPr="00035790" w:rsidTr="00035790">
        <w:trPr>
          <w:trHeight w:val="19"/>
        </w:trPr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A35" w:rsidRPr="00035790" w:rsidRDefault="005D5A35" w:rsidP="00A2793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A35" w:rsidRPr="00035790" w:rsidRDefault="005D5A35" w:rsidP="00A2793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gramStart"/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>Pre &amp;</w:t>
            </w:r>
            <w:proofErr w:type="gramEnd"/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Post-Cancer M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>2,4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</w:rPr>
              <w:t>4%</w:t>
            </w:r>
          </w:p>
        </w:tc>
      </w:tr>
      <w:tr w:rsidR="005D5A35" w:rsidRPr="00035790" w:rsidTr="00035790">
        <w:trPr>
          <w:trHeight w:val="1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A35" w:rsidRPr="00035790" w:rsidRDefault="005D5A35" w:rsidP="00A2793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>Pre-Cancer M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2,8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</w:rPr>
              <w:t>5%</w:t>
            </w:r>
          </w:p>
        </w:tc>
      </w:tr>
      <w:tr w:rsidR="005D5A35" w:rsidRPr="00035790" w:rsidTr="00035790">
        <w:trPr>
          <w:trHeight w:val="19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A35" w:rsidRPr="00035790" w:rsidRDefault="005D5A35" w:rsidP="00A2793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>Post-Cancer M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2,1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</w:rPr>
              <w:t>13%</w:t>
            </w:r>
          </w:p>
        </w:tc>
      </w:tr>
      <w:tr w:rsidR="005D5A35" w:rsidRPr="00035790" w:rsidTr="00035790">
        <w:trPr>
          <w:trHeight w:val="19"/>
        </w:trPr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A35" w:rsidRPr="00035790" w:rsidRDefault="005D5A35" w:rsidP="00A2793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A35" w:rsidRPr="00035790" w:rsidRDefault="005D5A35" w:rsidP="00A2793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>Cancer Only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11,9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color w:val="000000"/>
                <w:sz w:val="22"/>
              </w:rPr>
              <w:t>1,1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5A35" w:rsidRPr="00035790" w:rsidRDefault="005D5A35" w:rsidP="00A27936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</w:rPr>
            </w:pPr>
            <w:r w:rsidRPr="00035790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</w:rPr>
              <w:t>9%</w:t>
            </w:r>
          </w:p>
        </w:tc>
      </w:tr>
    </w:tbl>
    <w:p w:rsidR="00E30B9B" w:rsidRDefault="00E30B9B" w:rsidP="00583F20">
      <w:bookmarkStart w:id="0" w:name="_GoBack"/>
      <w:bookmarkEnd w:id="0"/>
    </w:p>
    <w:sectPr w:rsidR="00E30B9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5A35" w:rsidRDefault="005D5A35" w:rsidP="005D5A35">
      <w:r>
        <w:separator/>
      </w:r>
    </w:p>
  </w:endnote>
  <w:endnote w:type="continuationSeparator" w:id="0">
    <w:p w:rsidR="005D5A35" w:rsidRDefault="005D5A35" w:rsidP="005D5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5A35" w:rsidRDefault="005D5A35" w:rsidP="005D5A35">
      <w:r>
        <w:separator/>
      </w:r>
    </w:p>
  </w:footnote>
  <w:footnote w:type="continuationSeparator" w:id="0">
    <w:p w:rsidR="005D5A35" w:rsidRDefault="005D5A35" w:rsidP="005D5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F20"/>
    <w:rsid w:val="00035790"/>
    <w:rsid w:val="00583F20"/>
    <w:rsid w:val="005D5A35"/>
    <w:rsid w:val="00E3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879CD"/>
  <w15:chartTrackingRefBased/>
  <w15:docId w15:val="{1912959B-FC91-46B7-98B7-7BC1DB659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3F2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83F2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5D5A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D5A3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D5A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D5A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050806</dc:creator>
  <cp:keywords/>
  <dc:description/>
  <cp:lastModifiedBy>110050806</cp:lastModifiedBy>
  <cp:revision>2</cp:revision>
  <dcterms:created xsi:type="dcterms:W3CDTF">2022-09-20T04:55:00Z</dcterms:created>
  <dcterms:modified xsi:type="dcterms:W3CDTF">2022-11-29T18:10:00Z</dcterms:modified>
</cp:coreProperties>
</file>